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b/>
          <w:bCs/>
          <w:lang w:val="en-US"/>
        </w:rPr>
        <w:t>Supplementary Table 5</w:t>
      </w:r>
      <w:r>
        <w:rPr>
          <w:rFonts w:cs="Arial" w:ascii="Arial" w:hAnsi="Arial"/>
          <w:lang w:val="en-US"/>
        </w:rPr>
        <w:t>:  miRNA IDs included in Agilent Human miRNA Microarray v.2 and the corresponding miRNA IDs in RNAseq</w:t>
      </w:r>
      <w:r>
        <w:rPr>
          <w:lang w:val="en-US"/>
        </w:rPr>
        <w:t>.</w:t>
      </w:r>
    </w:p>
    <w:tbl>
      <w:tblPr>
        <w:tblW w:w="526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2085"/>
        <w:gridCol w:w="1220"/>
      </w:tblGrid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RRAY_miRNAID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RNA_SEQ_miRNAI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c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c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d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d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d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d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e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e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f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f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f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f-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g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g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i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i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i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i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3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6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6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6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6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6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6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4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5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6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a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a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6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6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7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7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9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9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9-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3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3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3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3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-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-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-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9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9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0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0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4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5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b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7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8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8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8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8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8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8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9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0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1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1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1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1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-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-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-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7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7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-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-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c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c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d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7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7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8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8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8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0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0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a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a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3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7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9a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9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9b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9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b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b-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0c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3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8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8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8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8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8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9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3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3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3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3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3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3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3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6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6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6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6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6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6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7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8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8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8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6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9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b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b-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b-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b-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c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c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9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1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1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1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1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2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2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2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2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2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2c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c-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c-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d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d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d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d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e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e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e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e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3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3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4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4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0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0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1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5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7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8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9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9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0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2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c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1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1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2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5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7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9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1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1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3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4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4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4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4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6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6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6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6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6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6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9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0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8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09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0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1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1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1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1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1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2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2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3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3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4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5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49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49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0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0b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0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1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3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5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3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3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5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5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6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6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6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7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7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0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0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1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1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9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9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9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9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0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0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1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1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2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5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8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8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8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a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a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3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5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6a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6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6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6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7c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a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c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d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d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e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e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e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e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f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f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f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8f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9d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9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9e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19e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c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c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e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g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g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h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0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5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2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3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3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32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3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2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a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a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b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c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c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d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d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0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0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0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1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1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6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6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0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4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4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6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6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6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7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2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2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0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3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5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6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4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5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8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8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8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9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2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4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2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4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4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3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1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1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-1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4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44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44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44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6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9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9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70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70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7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75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7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7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77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5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5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6-3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6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6-5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8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8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91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91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92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92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a-1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a-1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a-2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a-2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2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39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4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4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4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5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6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6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6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a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a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a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b-5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b*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b-3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3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20"/>
      </w:tblGrid>
      <w:tr>
        <w:trPr>
          <w:trHeight w:val="255" w:hRule="atLeast"/>
        </w:trPr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49 miRNAs included in array and used for in silico validation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e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4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1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6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b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1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4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a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b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0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1a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-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-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a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5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a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9b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a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8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3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a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c-2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6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5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7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9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a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a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1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49a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3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0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0a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1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32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8-5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4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9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5-3p</w:t>
            </w:r>
          </w:p>
        </w:tc>
      </w:tr>
      <w:tr>
        <w:trPr>
          <w:trHeight w:val="255" w:hRule="atLeast"/>
        </w:trPr>
        <w:tc>
          <w:tcPr>
            <w:tcW w:w="5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b-5p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1:02:00Z</dcterms:created>
  <dc:creator>Labonco Gruppo2</dc:creator>
  <dc:description/>
  <cp:keywords/>
  <dc:language>en-US</dc:language>
  <cp:lastModifiedBy>Labonco Gruppo2</cp:lastModifiedBy>
  <dcterms:modified xsi:type="dcterms:W3CDTF">2023-02-22T11:07:00Z</dcterms:modified>
  <cp:revision>2</cp:revision>
  <dc:subject/>
  <dc:title/>
</cp:coreProperties>
</file>